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C8421" w14:textId="0ED15837" w:rsidR="00FF0478" w:rsidRPr="001B250D" w:rsidRDefault="00FF0478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  <w:r w:rsidRPr="001B250D">
        <w:rPr>
          <w:rFonts w:ascii="Arial" w:hAnsi="Arial" w:cs="Arial"/>
          <w:b/>
          <w:bCs/>
          <w:kern w:val="0"/>
        </w:rPr>
        <w:t>Supplementary Figure 3</w:t>
      </w:r>
    </w:p>
    <w:p w14:paraId="1446116E" w14:textId="77777777" w:rsidR="00FF0478" w:rsidRPr="001B250D" w:rsidRDefault="00FF0478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0E023D78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color w:val="212529"/>
          <w:highlight w:val="white"/>
        </w:rPr>
      </w:pPr>
    </w:p>
    <w:p w14:paraId="7991905D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color w:val="212529"/>
          <w:highlight w:val="white"/>
        </w:rPr>
      </w:pPr>
      <w:r w:rsidRPr="00B51CD4">
        <w:rPr>
          <w:color w:val="212529"/>
          <w:highlight w:val="white"/>
        </w:rPr>
        <w:t>Forward primer</w:t>
      </w:r>
      <w:r>
        <w:rPr>
          <w:color w:val="212529"/>
          <w:highlight w:val="white"/>
        </w:rPr>
        <w:t xml:space="preserve"> to amplify B.1.351 and B.1.1.529 spike sequences:  </w:t>
      </w:r>
    </w:p>
    <w:p w14:paraId="0DD40FBE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color w:val="212529"/>
          <w:highlight w:val="white"/>
        </w:rPr>
      </w:pPr>
    </w:p>
    <w:p w14:paraId="16522EC8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highlight w:val="white"/>
        </w:rPr>
      </w:pPr>
      <w:r w:rsidRPr="00B51CD4">
        <w:rPr>
          <w:color w:val="212529"/>
          <w:highlight w:val="white"/>
        </w:rPr>
        <w:t>5’-</w:t>
      </w:r>
      <w:r w:rsidRPr="00486FD3">
        <w:rPr>
          <w:b/>
          <w:bCs/>
          <w:color w:val="212529"/>
          <w:highlight w:val="white"/>
          <w:u w:val="single"/>
        </w:rPr>
        <w:t>GCACTCGAG</w:t>
      </w:r>
      <w:r w:rsidRPr="00B51CD4">
        <w:rPr>
          <w:color w:val="212529"/>
          <w:highlight w:val="white"/>
        </w:rPr>
        <w:t>GGACCTGCAGGGCCTGAAATA-</w:t>
      </w:r>
      <w:r w:rsidRPr="000F229B">
        <w:rPr>
          <w:highlight w:val="white"/>
        </w:rPr>
        <w:t>3’ (</w:t>
      </w:r>
      <w:proofErr w:type="spellStart"/>
      <w:r w:rsidRPr="000F229B">
        <w:rPr>
          <w:highlight w:val="white"/>
        </w:rPr>
        <w:t>XhoI</w:t>
      </w:r>
      <w:proofErr w:type="spellEnd"/>
      <w:r w:rsidRPr="000F229B">
        <w:rPr>
          <w:highlight w:val="white"/>
        </w:rPr>
        <w:t xml:space="preserve"> site in bold) </w:t>
      </w:r>
    </w:p>
    <w:p w14:paraId="565C8414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highlight w:val="white"/>
        </w:rPr>
      </w:pPr>
    </w:p>
    <w:p w14:paraId="64BE1858" w14:textId="6AECA66D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highlight w:val="white"/>
        </w:rPr>
      </w:pPr>
      <w:r>
        <w:rPr>
          <w:highlight w:val="white"/>
        </w:rPr>
        <w:t xml:space="preserve">Reverse primer </w:t>
      </w:r>
      <w:r>
        <w:rPr>
          <w:color w:val="212529"/>
          <w:highlight w:val="white"/>
        </w:rPr>
        <w:t>to amplify B.1.351 and B.1.1.529 spike sequences</w:t>
      </w:r>
      <w:r>
        <w:rPr>
          <w:highlight w:val="white"/>
        </w:rPr>
        <w:t xml:space="preserve">:  </w:t>
      </w:r>
    </w:p>
    <w:p w14:paraId="6495501C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highlight w:val="white"/>
        </w:rPr>
      </w:pPr>
      <w:r w:rsidRPr="000F229B">
        <w:rPr>
          <w:highlight w:val="white"/>
        </w:rPr>
        <w:t>5’-</w:t>
      </w:r>
      <w:r w:rsidRPr="00486FD3">
        <w:rPr>
          <w:b/>
          <w:bCs/>
          <w:highlight w:val="white"/>
          <w:u w:val="single"/>
        </w:rPr>
        <w:t>ATGCGGCCGC</w:t>
      </w:r>
      <w:r w:rsidRPr="000F229B">
        <w:rPr>
          <w:highlight w:val="white"/>
        </w:rPr>
        <w:t>TTCGATAGAGAAATGTTCTGGC-3’ (</w:t>
      </w:r>
      <w:proofErr w:type="spellStart"/>
      <w:r w:rsidRPr="000F229B">
        <w:rPr>
          <w:highlight w:val="white"/>
        </w:rPr>
        <w:t>NotI</w:t>
      </w:r>
      <w:proofErr w:type="spellEnd"/>
      <w:r w:rsidRPr="000F229B">
        <w:rPr>
          <w:highlight w:val="white"/>
        </w:rPr>
        <w:t xml:space="preserve"> site in bold</w:t>
      </w:r>
      <w:r>
        <w:rPr>
          <w:highlight w:val="white"/>
        </w:rPr>
        <w:t>.</w:t>
      </w:r>
    </w:p>
    <w:p w14:paraId="60F2E6FD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highlight w:val="white"/>
        </w:rPr>
      </w:pPr>
    </w:p>
    <w:p w14:paraId="7DA2ECBF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color w:val="212529"/>
          <w:highlight w:val="white"/>
        </w:rPr>
      </w:pPr>
      <w:r w:rsidRPr="00B51CD4">
        <w:rPr>
          <w:color w:val="212529"/>
          <w:highlight w:val="white"/>
        </w:rPr>
        <w:t xml:space="preserve">Forward primer </w:t>
      </w:r>
      <w:r>
        <w:rPr>
          <w:color w:val="212529"/>
          <w:highlight w:val="white"/>
        </w:rPr>
        <w:t xml:space="preserve">to amplify </w:t>
      </w:r>
      <w:r>
        <w:rPr>
          <w:color w:val="212529"/>
          <w:highlight w:val="white"/>
        </w:rPr>
        <w:t xml:space="preserve">B.1.351 and B.1.1.529 </w:t>
      </w:r>
      <w:r>
        <w:rPr>
          <w:color w:val="212529"/>
          <w:highlight w:val="white"/>
        </w:rPr>
        <w:t xml:space="preserve">nucleotide </w:t>
      </w:r>
      <w:r>
        <w:rPr>
          <w:color w:val="212529"/>
          <w:highlight w:val="white"/>
        </w:rPr>
        <w:t>sequence</w:t>
      </w:r>
      <w:r>
        <w:rPr>
          <w:color w:val="212529"/>
          <w:highlight w:val="white"/>
        </w:rPr>
        <w:t>s:</w:t>
      </w:r>
    </w:p>
    <w:p w14:paraId="62A978F0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color w:val="212529"/>
          <w:highlight w:val="white"/>
        </w:rPr>
      </w:pPr>
    </w:p>
    <w:p w14:paraId="5D6A008B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color w:val="212529"/>
          <w:highlight w:val="white"/>
        </w:rPr>
      </w:pPr>
      <w:r w:rsidRPr="00B51CD4">
        <w:rPr>
          <w:color w:val="212529"/>
          <w:highlight w:val="white"/>
        </w:rPr>
        <w:t>5’-</w:t>
      </w:r>
      <w:r w:rsidRPr="00486FD3">
        <w:rPr>
          <w:b/>
          <w:bCs/>
          <w:color w:val="212529"/>
          <w:highlight w:val="white"/>
          <w:u w:val="single"/>
        </w:rPr>
        <w:t>GCACTCGAG</w:t>
      </w:r>
      <w:r w:rsidRPr="00B51CD4">
        <w:rPr>
          <w:color w:val="212529"/>
          <w:highlight w:val="white"/>
        </w:rPr>
        <w:t>ATGTCTGATAATGGACCCCAAA-3’ (</w:t>
      </w:r>
      <w:proofErr w:type="spellStart"/>
      <w:r w:rsidRPr="00B51CD4">
        <w:rPr>
          <w:color w:val="212529"/>
          <w:highlight w:val="white"/>
        </w:rPr>
        <w:t>XhoI</w:t>
      </w:r>
      <w:proofErr w:type="spellEnd"/>
      <w:r w:rsidRPr="00B51CD4">
        <w:rPr>
          <w:color w:val="212529"/>
          <w:highlight w:val="white"/>
        </w:rPr>
        <w:t xml:space="preserve"> site in bold) </w:t>
      </w:r>
    </w:p>
    <w:p w14:paraId="14A27A08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color w:val="212529"/>
          <w:highlight w:val="white"/>
        </w:rPr>
      </w:pPr>
    </w:p>
    <w:p w14:paraId="325E4D42" w14:textId="35D5D2E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color w:val="212529"/>
          <w:highlight w:val="white"/>
        </w:rPr>
      </w:pPr>
      <w:r>
        <w:rPr>
          <w:highlight w:val="white"/>
        </w:rPr>
        <w:t xml:space="preserve">Reverse primer </w:t>
      </w:r>
      <w:r>
        <w:rPr>
          <w:color w:val="212529"/>
          <w:highlight w:val="white"/>
        </w:rPr>
        <w:t xml:space="preserve">to amplify B.1.351 and B.1.1.529 </w:t>
      </w:r>
      <w:r>
        <w:rPr>
          <w:color w:val="212529"/>
          <w:highlight w:val="white"/>
        </w:rPr>
        <w:t xml:space="preserve">nucleotide </w:t>
      </w:r>
      <w:r>
        <w:rPr>
          <w:color w:val="212529"/>
          <w:highlight w:val="white"/>
        </w:rPr>
        <w:t>sequences</w:t>
      </w:r>
      <w:r w:rsidRPr="00B51CD4">
        <w:rPr>
          <w:color w:val="212529"/>
          <w:highlight w:val="white"/>
        </w:rPr>
        <w:t xml:space="preserve"> </w:t>
      </w:r>
    </w:p>
    <w:p w14:paraId="78B2FD86" w14:textId="06A53695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  <w:r w:rsidRPr="00B51CD4">
        <w:rPr>
          <w:color w:val="212529"/>
          <w:highlight w:val="white"/>
        </w:rPr>
        <w:t>5’-</w:t>
      </w:r>
      <w:r w:rsidRPr="00486FD3">
        <w:rPr>
          <w:b/>
          <w:bCs/>
          <w:color w:val="212529"/>
          <w:highlight w:val="white"/>
          <w:u w:val="single"/>
        </w:rPr>
        <w:t>ATGCGGCCGC</w:t>
      </w:r>
      <w:r w:rsidRPr="00B51CD4">
        <w:rPr>
          <w:color w:val="212529"/>
          <w:highlight w:val="white"/>
        </w:rPr>
        <w:t>TTAGGCCTGAGTTGAGTCAG-3’ (</w:t>
      </w:r>
      <w:proofErr w:type="spellStart"/>
      <w:r w:rsidRPr="00B51CD4">
        <w:rPr>
          <w:color w:val="212529"/>
          <w:highlight w:val="white"/>
        </w:rPr>
        <w:t>NotI</w:t>
      </w:r>
      <w:proofErr w:type="spellEnd"/>
      <w:r w:rsidRPr="00B51CD4">
        <w:rPr>
          <w:color w:val="212529"/>
          <w:highlight w:val="white"/>
        </w:rPr>
        <w:t xml:space="preserve"> site in bold)</w:t>
      </w:r>
    </w:p>
    <w:p w14:paraId="087FFB41" w14:textId="77777777" w:rsidR="00DB3364" w:rsidRDefault="00DB3364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408526B5" w14:textId="05B4E9F4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  <w:r w:rsidRPr="001B250D">
        <w:rPr>
          <w:rFonts w:ascii="Arial" w:hAnsi="Arial" w:cs="Arial"/>
          <w:b/>
          <w:bCs/>
          <w:kern w:val="0"/>
        </w:rPr>
        <w:t>pUNO1-SpikeV11</w:t>
      </w:r>
    </w:p>
    <w:p w14:paraId="4F2AB263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1B250D">
        <w:rPr>
          <w:rFonts w:ascii="Arial" w:hAnsi="Arial" w:cs="Arial"/>
          <w:kern w:val="0"/>
        </w:rPr>
        <w:t>(7176 bp)</w:t>
      </w:r>
    </w:p>
    <w:p w14:paraId="340A687E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1B250D">
        <w:rPr>
          <w:rFonts w:ascii="Arial" w:hAnsi="Arial" w:cs="Arial"/>
          <w:kern w:val="0"/>
        </w:rPr>
        <w:t>version 21L09v46</w:t>
      </w:r>
    </w:p>
    <w:p w14:paraId="0E576C2A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4ADD3830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  <w:r w:rsidRPr="001B250D">
        <w:rPr>
          <w:rFonts w:ascii="Arial" w:hAnsi="Arial" w:cs="Arial"/>
          <w:color w:val="9A3689"/>
          <w:kern w:val="0"/>
        </w:rPr>
        <w:t>GGACCTGCAGGGCCTGAAATAACCTCTGAAAGAGGAACTTGGTTAGGTACCTTCTGAGGCGGAAAGAACCAGCTGTGGAATGTGTGTCAGTTAGGGTGTGGAAAGTCCCCAGGCTCCCCAGCAGGCAGAAGTATGCAAAGCATGCATCTCAATTAGTCAGCAACCAGGTGTGGAAAGTCCCCAGGCTCCCCAGCAGGCAGAAGTATGCAAAGCATGCATCTCAATTAGTCAGCAACCATAGTCCCACTAGT</w:t>
      </w:r>
      <w:r w:rsidRPr="001B250D">
        <w:rPr>
          <w:rFonts w:ascii="Arial" w:hAnsi="Arial" w:cs="Arial"/>
          <w:color w:val="009A66"/>
          <w:kern w:val="0"/>
        </w:rPr>
        <w:t>GCTCCGGTGCCCGTCAGTGGGCAGAGCGCACATCGCCCACAGTCCCCGAGAAGTTGGGGGGAGGGGTCGGCAATTGAACGGGTGCCTAGAGAAGGTGGCGCGGGGTAAACTGGGAAAGTGATGTCGTGTACTGGCTCCGCCTTTTTCCCGAGGGTGGGGGAGAACCGTATATAAGTGCAGTAGTCGCCGTGAACGTTCTTTTTCGCAACGGGTTTGCCGCCAGAACACAGCTGAAGCTTCGAGG</w:t>
      </w:r>
      <w:r w:rsidRPr="001B250D">
        <w:rPr>
          <w:rFonts w:ascii="Arial" w:hAnsi="Arial" w:cs="Arial"/>
          <w:color w:val="FFCD00"/>
          <w:kern w:val="0"/>
        </w:rPr>
        <w:t>GGCTCGCATCTCTCCTTCACGCGCCCGCCGCCCTACCTGAGGCCGCCATCCACGCCGGTTGAGTCGCGTTCTGCCGCCTCCCGCCTGTGGTGCCTCCTGAACTGCGTCCGCCGTCTAGGTAAGTTTAAAGCTCAGGTCGAGACCGGGCCTTTGTCCGGCGCTCCCTTGGAGCCTACCTAGACTCAGCCGGCTCTCCACGCTTTGCCTGACCCTGCTTGCTCAACTCTACGTCTTTGTTTCGTTTTCTGTTCTGCGCAGTTACAGATCCAAGCTGTGACCGGCGCCTAC</w:t>
      </w:r>
      <w:r w:rsidRPr="001B250D">
        <w:rPr>
          <w:rFonts w:ascii="Arial" w:hAnsi="Arial" w:cs="Arial"/>
          <w:color w:val="666666"/>
          <w:kern w:val="0"/>
        </w:rPr>
        <w:t>CTGAGATCACCGGTCAACATGTTTGTGTTCTTGGTGTTGCTTCCACTGGTCAGTTCCCAATGCGTTAATCTCACCACCCGAACTCAACTCCCACCCGCATATACAAATTCCTTCACCAGAGGAGTGTACTATCCTGACAAAGTGTTTCGGTCAAGTGTCCTCCACTCTACTCAGGACCTCTTTCTGCCTTTCTTTTCTAACGTTACATGGTTTCAT</w:t>
      </w:r>
      <w:r w:rsidRPr="001B250D">
        <w:rPr>
          <w:rFonts w:ascii="Arial" w:hAnsi="Arial" w:cs="Arial"/>
          <w:color w:val="9A339A"/>
          <w:kern w:val="0"/>
        </w:rPr>
        <w:t>GTG</w:t>
      </w:r>
      <w:r w:rsidRPr="001B250D">
        <w:rPr>
          <w:rFonts w:ascii="Arial" w:hAnsi="Arial" w:cs="Arial"/>
          <w:color w:val="666666"/>
          <w:kern w:val="0"/>
        </w:rPr>
        <w:t>AT</w:t>
      </w:r>
      <w:r w:rsidRPr="001B250D">
        <w:rPr>
          <w:rFonts w:ascii="Arial" w:hAnsi="Arial" w:cs="Arial"/>
          <w:color w:val="9A339A"/>
          <w:kern w:val="0"/>
        </w:rPr>
        <w:t>CT</w:t>
      </w:r>
      <w:r w:rsidRPr="001B250D">
        <w:rPr>
          <w:rFonts w:ascii="Arial" w:hAnsi="Arial" w:cs="Arial"/>
          <w:color w:val="666666"/>
          <w:kern w:val="0"/>
        </w:rPr>
        <w:t>CTGGGACAAACGGCACCAAACGCTTCGACAACCCTGTATTGCCATTCAATGATGGGGTGTACTTTGCCTCC</w:t>
      </w:r>
      <w:r w:rsidRPr="001B250D">
        <w:rPr>
          <w:rFonts w:ascii="Arial" w:hAnsi="Arial" w:cs="Arial"/>
          <w:color w:val="9A339A"/>
          <w:kern w:val="0"/>
        </w:rPr>
        <w:t>ATC</w:t>
      </w:r>
      <w:r w:rsidRPr="001B250D">
        <w:rPr>
          <w:rFonts w:ascii="Arial" w:hAnsi="Arial" w:cs="Arial"/>
          <w:color w:val="666666"/>
          <w:kern w:val="0"/>
        </w:rPr>
        <w:t>GAGAAATCCAACATCATTCGAGGATGGATTTTCGGGACTACTCTGGACTCAAAGACACAGAGCCTGCTGATCGTTAACAACGCCACAAACGTTGTCATCAAAGTGTGCGAATTCCAGTTTTGCAATGATCCCTTCCTG</w:t>
      </w:r>
      <w:r w:rsidRPr="001B250D">
        <w:rPr>
          <w:rFonts w:ascii="Arial" w:hAnsi="Arial" w:cs="Arial"/>
          <w:color w:val="9A339A"/>
          <w:kern w:val="0"/>
        </w:rPr>
        <w:t>GAC</w:t>
      </w:r>
      <w:r w:rsidRPr="001B250D">
        <w:rPr>
          <w:rFonts w:ascii="Arial" w:hAnsi="Arial" w:cs="Arial"/>
          <w:color w:val="666666"/>
          <w:kern w:val="0"/>
        </w:rPr>
        <w:t>CACAAGAATAACAAGTCCTGGATGGAGAGCGAATTTCGGGTCTACAGCAGCGCAAACAACTGCACCTTCGAGTACGTGAGTCAACCCTTTCTGATGGACCTGGAAGGGAAACAGGGAAACTTCAAGAACCTGAGAGAGTTTGTCTTTAAGAACATCGACGGCT</w:t>
      </w:r>
      <w:r w:rsidRPr="001B250D">
        <w:rPr>
          <w:rFonts w:ascii="Arial" w:hAnsi="Arial" w:cs="Arial"/>
          <w:color w:val="666666"/>
          <w:kern w:val="0"/>
        </w:rPr>
        <w:lastRenderedPageBreak/>
        <w:t>ATTTTAAGATCTATAGTAAGCATACGCCTAT</w:t>
      </w:r>
      <w:r w:rsidRPr="001B250D">
        <w:rPr>
          <w:rFonts w:ascii="Arial" w:hAnsi="Arial" w:cs="Arial"/>
          <w:color w:val="9A339A"/>
          <w:kern w:val="0"/>
        </w:rPr>
        <w:t>CATT</w:t>
      </w:r>
      <w:r w:rsidRPr="001B250D">
        <w:rPr>
          <w:rFonts w:ascii="Arial" w:hAnsi="Arial" w:cs="Arial"/>
          <w:color w:val="666666"/>
          <w:kern w:val="0"/>
        </w:rPr>
        <w:t>GTAAGG</w:t>
      </w:r>
      <w:r w:rsidRPr="001B250D">
        <w:rPr>
          <w:rFonts w:ascii="Arial" w:hAnsi="Arial" w:cs="Arial"/>
          <w:color w:val="9A339A"/>
          <w:kern w:val="0"/>
        </w:rPr>
        <w:t>GAGCCCGAG</w:t>
      </w:r>
      <w:r w:rsidRPr="001B250D">
        <w:rPr>
          <w:rFonts w:ascii="Arial" w:hAnsi="Arial" w:cs="Arial"/>
          <w:color w:val="666666"/>
          <w:kern w:val="0"/>
        </w:rPr>
        <w:t>GATCTTCCCCAGGGCTTTTCAGCCCTGGAACCTTTGGTTGACTTGCCTATTGGTATCAATATCACCAGATTTCAGACCCTTCTGGCATTGCATCGGTCTTATCTTACTCCAGGTGATTCCTCCTCCGGGTGGACTGCCGGCGCCGCTGCCTACTATGTCGGCTATCTGCAACCAAGAACGTTCCTGCTCAAGTACAACGAAAACGGCACTATTACGGATGCTGTTGATTGTGCCCTGGACCCTCTGTCTGAGACTAAATGCACCCTCAAGAGCTTTACCGTTGAGAAGGGGATTTACCAAACCAGTAATTTCCGGGTCCAACCCACCGAAAGCATTGTGCGGTTCCCAAATATCACCAATCTGTGTCCCTTT</w:t>
      </w:r>
      <w:r w:rsidRPr="001B250D">
        <w:rPr>
          <w:rFonts w:ascii="Arial" w:hAnsi="Arial" w:cs="Arial"/>
          <w:color w:val="9A339A"/>
          <w:kern w:val="0"/>
        </w:rPr>
        <w:t>GAT</w:t>
      </w:r>
      <w:r w:rsidRPr="001B250D">
        <w:rPr>
          <w:rFonts w:ascii="Arial" w:hAnsi="Arial" w:cs="Arial"/>
          <w:color w:val="666666"/>
          <w:kern w:val="0"/>
        </w:rPr>
        <w:t>GAAGTGTTCAATGCTACAAGGTTTGCTTCTGTGTACGCATGGAATAGGAAACGCATCTCCAATTGTGTCGCTGATTACTCCGTGCTGTACAAT</w:t>
      </w:r>
      <w:r w:rsidRPr="001B250D">
        <w:rPr>
          <w:rFonts w:ascii="Arial" w:hAnsi="Arial" w:cs="Arial"/>
          <w:color w:val="9A339A"/>
          <w:kern w:val="0"/>
        </w:rPr>
        <w:t>CTG</w:t>
      </w:r>
      <w:r w:rsidRPr="001B250D">
        <w:rPr>
          <w:rFonts w:ascii="Arial" w:hAnsi="Arial" w:cs="Arial"/>
          <w:color w:val="666666"/>
          <w:kern w:val="0"/>
        </w:rPr>
        <w:t>GCC</w:t>
      </w:r>
      <w:r w:rsidRPr="001B250D">
        <w:rPr>
          <w:rFonts w:ascii="Arial" w:hAnsi="Arial" w:cs="Arial"/>
          <w:color w:val="9A339A"/>
          <w:kern w:val="0"/>
        </w:rPr>
        <w:t>CCA</w:t>
      </w:r>
      <w:r w:rsidRPr="001B250D">
        <w:rPr>
          <w:rFonts w:ascii="Arial" w:hAnsi="Arial" w:cs="Arial"/>
          <w:color w:val="666666"/>
          <w:kern w:val="0"/>
        </w:rPr>
        <w:t>TTC</w:t>
      </w:r>
      <w:r w:rsidRPr="001B250D">
        <w:rPr>
          <w:rFonts w:ascii="Arial" w:hAnsi="Arial" w:cs="Arial"/>
          <w:color w:val="9A339A"/>
          <w:kern w:val="0"/>
        </w:rPr>
        <w:t>TTC</w:t>
      </w:r>
      <w:r w:rsidRPr="001B250D">
        <w:rPr>
          <w:rFonts w:ascii="Arial" w:hAnsi="Arial" w:cs="Arial"/>
          <w:color w:val="666666"/>
          <w:kern w:val="0"/>
        </w:rPr>
        <w:t>ACCTTCAAGTGTTATGGCGTTTCACCTACCAAACTTAACGACCTGTGCTTCACTAATGTGTATGCCGACTCTTTTGTGATACGAGGCGATGAAGTGAGACAGATTGCACCAGGGCAGACCGGC</w:t>
      </w:r>
      <w:r w:rsidRPr="001B250D">
        <w:rPr>
          <w:rFonts w:ascii="Arial" w:hAnsi="Arial" w:cs="Arial"/>
          <w:color w:val="9A339A"/>
          <w:kern w:val="0"/>
        </w:rPr>
        <w:t>AAC</w:t>
      </w:r>
      <w:r w:rsidRPr="001B250D">
        <w:rPr>
          <w:rFonts w:ascii="Arial" w:hAnsi="Arial" w:cs="Arial"/>
          <w:color w:val="666666"/>
          <w:kern w:val="0"/>
        </w:rPr>
        <w:t>ATTGCCGACTACAACTACAAGCTTCCAGATGACTTTACCGGATGTGTTATTGCATGGAACTCAAAC</w:t>
      </w:r>
      <w:r w:rsidRPr="001B250D">
        <w:rPr>
          <w:rFonts w:ascii="Arial" w:hAnsi="Arial" w:cs="Arial"/>
          <w:color w:val="9A339A"/>
          <w:kern w:val="0"/>
        </w:rPr>
        <w:t>AAG</w:t>
      </w:r>
      <w:r w:rsidRPr="001B250D">
        <w:rPr>
          <w:rFonts w:ascii="Arial" w:hAnsi="Arial" w:cs="Arial"/>
          <w:color w:val="666666"/>
          <w:kern w:val="0"/>
        </w:rPr>
        <w:t>CTGGATTCCAAGGTG</w:t>
      </w:r>
      <w:r w:rsidRPr="001B250D">
        <w:rPr>
          <w:rFonts w:ascii="Arial" w:hAnsi="Arial" w:cs="Arial"/>
          <w:color w:val="9A339A"/>
          <w:kern w:val="0"/>
        </w:rPr>
        <w:t>AGC</w:t>
      </w:r>
      <w:r w:rsidRPr="001B250D">
        <w:rPr>
          <w:rFonts w:ascii="Arial" w:hAnsi="Arial" w:cs="Arial"/>
          <w:color w:val="666666"/>
          <w:kern w:val="0"/>
        </w:rPr>
        <w:t>GGCAACTATAACTACCTGTATAGACTGTTCAGGAAATCCAACCTGAAACCATTCGAGCGAGATATAAGCACAGAAATCTACCAGGCTGGA</w:t>
      </w:r>
      <w:r w:rsidRPr="001B250D">
        <w:rPr>
          <w:rFonts w:ascii="Arial" w:hAnsi="Arial" w:cs="Arial"/>
          <w:color w:val="9A339A"/>
          <w:kern w:val="0"/>
        </w:rPr>
        <w:t>AACAAA</w:t>
      </w:r>
      <w:r w:rsidRPr="001B250D">
        <w:rPr>
          <w:rFonts w:ascii="Arial" w:hAnsi="Arial" w:cs="Arial"/>
          <w:color w:val="666666"/>
          <w:kern w:val="0"/>
        </w:rPr>
        <w:t>CCCTGCAACGGCGTG</w:t>
      </w:r>
      <w:r w:rsidRPr="001B250D">
        <w:rPr>
          <w:rFonts w:ascii="Arial" w:hAnsi="Arial" w:cs="Arial"/>
          <w:color w:val="9A339A"/>
          <w:kern w:val="0"/>
        </w:rPr>
        <w:t>GCT</w:t>
      </w:r>
      <w:r w:rsidRPr="001B250D">
        <w:rPr>
          <w:rFonts w:ascii="Arial" w:hAnsi="Arial" w:cs="Arial"/>
          <w:color w:val="666666"/>
          <w:kern w:val="0"/>
        </w:rPr>
        <w:t>GGGTTCAACTGCTACTTCCCATTG</w:t>
      </w:r>
      <w:r w:rsidRPr="001B250D">
        <w:rPr>
          <w:rFonts w:ascii="Arial" w:hAnsi="Arial" w:cs="Arial"/>
          <w:color w:val="9A339A"/>
          <w:kern w:val="0"/>
        </w:rPr>
        <w:t>CGC</w:t>
      </w:r>
      <w:r w:rsidRPr="001B250D">
        <w:rPr>
          <w:rFonts w:ascii="Arial" w:hAnsi="Arial" w:cs="Arial"/>
          <w:color w:val="666666"/>
          <w:kern w:val="0"/>
        </w:rPr>
        <w:t>AGTTAC</w:t>
      </w:r>
      <w:r w:rsidRPr="001B250D">
        <w:rPr>
          <w:rFonts w:ascii="Arial" w:hAnsi="Arial" w:cs="Arial"/>
          <w:color w:val="9A339A"/>
          <w:kern w:val="0"/>
        </w:rPr>
        <w:t>AGC</w:t>
      </w:r>
      <w:r w:rsidRPr="001B250D">
        <w:rPr>
          <w:rFonts w:ascii="Arial" w:hAnsi="Arial" w:cs="Arial"/>
          <w:color w:val="666666"/>
          <w:kern w:val="0"/>
        </w:rPr>
        <w:t>TTC</w:t>
      </w:r>
      <w:r w:rsidRPr="001B250D">
        <w:rPr>
          <w:rFonts w:ascii="Arial" w:hAnsi="Arial" w:cs="Arial"/>
          <w:color w:val="9A339A"/>
          <w:kern w:val="0"/>
        </w:rPr>
        <w:t>AGA</w:t>
      </w:r>
      <w:r w:rsidRPr="001B250D">
        <w:rPr>
          <w:rFonts w:ascii="Arial" w:hAnsi="Arial" w:cs="Arial"/>
          <w:color w:val="666666"/>
          <w:kern w:val="0"/>
        </w:rPr>
        <w:t>CCTACA</w:t>
      </w:r>
      <w:r w:rsidRPr="001B250D">
        <w:rPr>
          <w:rFonts w:ascii="Arial" w:hAnsi="Arial" w:cs="Arial"/>
          <w:color w:val="9A339A"/>
          <w:kern w:val="0"/>
        </w:rPr>
        <w:t>TAC</w:t>
      </w:r>
      <w:r w:rsidRPr="001B250D">
        <w:rPr>
          <w:rFonts w:ascii="Arial" w:hAnsi="Arial" w:cs="Arial"/>
          <w:color w:val="666666"/>
          <w:kern w:val="0"/>
        </w:rPr>
        <w:t>GGGGTGGGT</w:t>
      </w:r>
      <w:r w:rsidRPr="001B250D">
        <w:rPr>
          <w:rFonts w:ascii="Arial" w:hAnsi="Arial" w:cs="Arial"/>
          <w:color w:val="9A339A"/>
          <w:kern w:val="0"/>
        </w:rPr>
        <w:t>CAC</w:t>
      </w:r>
      <w:r w:rsidRPr="001B250D">
        <w:rPr>
          <w:rFonts w:ascii="Arial" w:hAnsi="Arial" w:cs="Arial"/>
          <w:color w:val="666666"/>
          <w:kern w:val="0"/>
        </w:rPr>
        <w:t>CAACCCTATCGTGTCGTAGTCCTGAGTTTTGAGCTCCTCCATGCCCCAGCCACAGTCTGTGGCCCCAAGAAAAGCACCAATCTGGTGAAGAACAAATGCGTGAACTTTAACTTTAACGGACTC</w:t>
      </w:r>
      <w:r w:rsidRPr="001B250D">
        <w:rPr>
          <w:rFonts w:ascii="Arial" w:hAnsi="Arial" w:cs="Arial"/>
          <w:color w:val="9A339A"/>
          <w:kern w:val="0"/>
        </w:rPr>
        <w:t>AAG</w:t>
      </w:r>
      <w:r w:rsidRPr="001B250D">
        <w:rPr>
          <w:rFonts w:ascii="Arial" w:hAnsi="Arial" w:cs="Arial"/>
          <w:color w:val="666666"/>
          <w:kern w:val="0"/>
        </w:rPr>
        <w:t>GGAACCGGCGTATTGACGGAGAGTAACAAGAAGTTCCTGCCATTCCAGCAGTTCGGTCGCGATATTGCCGACACTACCGACGCTGTCCGAGATCCCCAGACATTGGAGATTCTTGATATCACACCCTGTAGTTTCGGCGGAGTGAGCGTGATTACGCCCGGAACCAATACCAGCAATCAGGTTGCCGTCCTGTATCAG</w:t>
      </w:r>
      <w:r w:rsidRPr="001B250D">
        <w:rPr>
          <w:rFonts w:ascii="Arial" w:hAnsi="Arial" w:cs="Arial"/>
          <w:color w:val="9A339A"/>
          <w:kern w:val="0"/>
        </w:rPr>
        <w:t>GGC</w:t>
      </w:r>
      <w:r w:rsidRPr="001B250D">
        <w:rPr>
          <w:rFonts w:ascii="Arial" w:hAnsi="Arial" w:cs="Arial"/>
          <w:color w:val="666666"/>
          <w:kern w:val="0"/>
        </w:rPr>
        <w:t>GTGAATTGCACCGAGGTACCTGTCGCCATCCACGCTGACCAACTTACACCCACATGGCGAGTATATTCCACCGGCTCCAACGTCTTTCAGACACGTGCTGGATGTCTGATCGGTGCAGAA</w:t>
      </w:r>
      <w:r w:rsidRPr="001B250D">
        <w:rPr>
          <w:rFonts w:ascii="Arial" w:hAnsi="Arial" w:cs="Arial"/>
          <w:color w:val="9A339A"/>
          <w:kern w:val="0"/>
        </w:rPr>
        <w:t>TAT</w:t>
      </w:r>
      <w:r w:rsidRPr="001B250D">
        <w:rPr>
          <w:rFonts w:ascii="Arial" w:hAnsi="Arial" w:cs="Arial"/>
          <w:color w:val="666666"/>
          <w:kern w:val="0"/>
        </w:rPr>
        <w:t>GTTAATAATAGCTACGAGTGTGATATCCCCATCGGTGCTGGAATATGCGCCTCTTATCAAACTCAAACC</w:t>
      </w:r>
      <w:r w:rsidRPr="001B250D">
        <w:rPr>
          <w:rFonts w:ascii="Arial" w:hAnsi="Arial" w:cs="Arial"/>
          <w:color w:val="9A339A"/>
          <w:kern w:val="0"/>
        </w:rPr>
        <w:t>AAA</w:t>
      </w:r>
      <w:r w:rsidRPr="001B250D">
        <w:rPr>
          <w:rFonts w:ascii="Arial" w:hAnsi="Arial" w:cs="Arial"/>
          <w:color w:val="666666"/>
          <w:kern w:val="0"/>
        </w:rPr>
        <w:t>TCT</w:t>
      </w:r>
      <w:r w:rsidRPr="001B250D">
        <w:rPr>
          <w:rFonts w:ascii="Arial" w:hAnsi="Arial" w:cs="Arial"/>
          <w:color w:val="9A339A"/>
          <w:kern w:val="0"/>
        </w:rPr>
        <w:t>CAC</w:t>
      </w:r>
      <w:r w:rsidRPr="001B250D">
        <w:rPr>
          <w:rFonts w:ascii="Arial" w:hAnsi="Arial" w:cs="Arial"/>
          <w:color w:val="666666"/>
          <w:kern w:val="0"/>
        </w:rPr>
        <w:t>AGGCGGGCA</w:t>
      </w:r>
      <w:r w:rsidRPr="001B250D">
        <w:rPr>
          <w:rFonts w:ascii="Arial" w:hAnsi="Arial" w:cs="Arial"/>
          <w:color w:val="0000D4"/>
          <w:kern w:val="0"/>
        </w:rPr>
        <w:t>CGTAGT</w:t>
      </w:r>
      <w:r w:rsidRPr="001B250D">
        <w:rPr>
          <w:rFonts w:ascii="Arial" w:hAnsi="Arial" w:cs="Arial"/>
          <w:color w:val="666666"/>
          <w:kern w:val="0"/>
        </w:rPr>
        <w:t>GTAGCATCCCAAAGTATCATTGCCTACACAATGAGCCTCGGTGCTGAGAATTCTGTCGCCTACAGCAACAACTCCATTGCTATCCCTACTAACTTCACAATCAGTGTGACAACTGAAATTCTGCCCGTATCTATGACCAAAACAAGCGTTGACTGCACCATGTACATCTGTGGCGATTCTACCGAATGTAGCAATCTCCTCCTGCAATACGGATCATTCTGCACTCAGCTG</w:t>
      </w:r>
      <w:r w:rsidRPr="001B250D">
        <w:rPr>
          <w:rFonts w:ascii="Arial" w:hAnsi="Arial" w:cs="Arial"/>
          <w:color w:val="9A339A"/>
          <w:kern w:val="0"/>
        </w:rPr>
        <w:t>AAG</w:t>
      </w:r>
      <w:r w:rsidRPr="001B250D">
        <w:rPr>
          <w:rFonts w:ascii="Arial" w:hAnsi="Arial" w:cs="Arial"/>
          <w:color w:val="666666"/>
          <w:kern w:val="0"/>
        </w:rPr>
        <w:t>CGTGCCCTCACAGGTATTGCAGTTGAGCAGGACAAGAATACGCAGGAAGTGTTTGCCCAGGTGAAGCAAATCTACAAAACTCCACCCATAAAA</w:t>
      </w:r>
      <w:r w:rsidRPr="001B250D">
        <w:rPr>
          <w:rFonts w:ascii="Arial" w:hAnsi="Arial" w:cs="Arial"/>
          <w:color w:val="9A339A"/>
          <w:kern w:val="0"/>
        </w:rPr>
        <w:t>TAC</w:t>
      </w:r>
      <w:r w:rsidRPr="001B250D">
        <w:rPr>
          <w:rFonts w:ascii="Arial" w:hAnsi="Arial" w:cs="Arial"/>
          <w:color w:val="666666"/>
          <w:kern w:val="0"/>
        </w:rPr>
        <w:t>TTTGGCGGATTCAATTTCTCACAGATCCTGCCCGATCCCTCAAAACCCTCCAAGCGTAGCTTTATCGAGGATCTGCTCTTCAACAAGGTAACCCTCGCAGATGCCGGTTTCATCAAGCAGTATGGCGATTGTCTGGGAGACATCGCCGCTCGGGACCTGATCTGTGCACAGAAGTTC</w:t>
      </w:r>
      <w:r w:rsidRPr="001B250D">
        <w:rPr>
          <w:rFonts w:ascii="Arial" w:hAnsi="Arial" w:cs="Arial"/>
          <w:color w:val="9A339A"/>
          <w:kern w:val="0"/>
        </w:rPr>
        <w:t>AAA</w:t>
      </w:r>
      <w:r w:rsidRPr="001B250D">
        <w:rPr>
          <w:rFonts w:ascii="Arial" w:hAnsi="Arial" w:cs="Arial"/>
          <w:color w:val="666666"/>
          <w:kern w:val="0"/>
        </w:rPr>
        <w:t>GGACTGACCGTGCTGCCTCCCTTGCTGACCGACGAGATGATAGCCCAATACACTAGCGCCCTGCTGGCCGGCACCATCACTTCTGGGTGGACATTCGGAGCTGGCGCTGCCCTTCAGATTCCTTTTGCTATGCAGATGGCCTACCGCTTTAACGGCATCGGTGTGACACAAAACGTTCTGTATGAAAACCAGAAACTCATCGCCAACCAGTTCAACAGTGCTATCGGTAAGATACAGGATAGCCTGTCATCCACTGCCAGCGCATTGGGAAAGTTGCAGGATGTAGTGAAC</w:t>
      </w:r>
      <w:r w:rsidRPr="001B250D">
        <w:rPr>
          <w:rFonts w:ascii="Arial" w:hAnsi="Arial" w:cs="Arial"/>
          <w:color w:val="9A339A"/>
          <w:kern w:val="0"/>
        </w:rPr>
        <w:t>CAC</w:t>
      </w:r>
      <w:r w:rsidRPr="001B250D">
        <w:rPr>
          <w:rFonts w:ascii="Arial" w:hAnsi="Arial" w:cs="Arial"/>
          <w:color w:val="666666"/>
          <w:kern w:val="0"/>
        </w:rPr>
        <w:t>AATGCCCAGGCACTTAACACCCTGGTGAAACAGCTCTCTTCA</w:t>
      </w:r>
      <w:r w:rsidRPr="001B250D">
        <w:rPr>
          <w:rFonts w:ascii="Arial" w:hAnsi="Arial" w:cs="Arial"/>
          <w:color w:val="9A339A"/>
          <w:kern w:val="0"/>
        </w:rPr>
        <w:t>AAG</w:t>
      </w:r>
      <w:r w:rsidRPr="001B250D">
        <w:rPr>
          <w:rFonts w:ascii="Arial" w:hAnsi="Arial" w:cs="Arial"/>
          <w:color w:val="666666"/>
          <w:kern w:val="0"/>
        </w:rPr>
        <w:t>TTTGGTGCCATTTCTAGCGTGCTGAATGACATA</w:t>
      </w:r>
      <w:r w:rsidRPr="001B250D">
        <w:rPr>
          <w:rFonts w:ascii="Arial" w:hAnsi="Arial" w:cs="Arial"/>
          <w:color w:val="9A339A"/>
          <w:kern w:val="0"/>
        </w:rPr>
        <w:t>TTT</w:t>
      </w:r>
      <w:r w:rsidRPr="001B250D">
        <w:rPr>
          <w:rFonts w:ascii="Arial" w:hAnsi="Arial" w:cs="Arial"/>
          <w:color w:val="666666"/>
          <w:kern w:val="0"/>
        </w:rPr>
        <w:t>AGCCGGTTGGACAAGGTGGAGGCTGAAGTGCAGATTGATAGGCTGATAACTGGGCGCCTTCAGTCTCTTCAGACCTATGTGACCCAGCAGCTCATCCGCGCTGCTGAAATTCGCGCATCCGCTAACCTGGCAGCAACCAAAATGTCCGAGTGTGTGCTGGGTCAGTCTAAGAGAGTGGACTTTTGCGGGAAGGGGTATCACCTGATGTCTTTT</w:t>
      </w:r>
      <w:r w:rsidRPr="001B250D">
        <w:rPr>
          <w:rFonts w:ascii="Arial" w:hAnsi="Arial" w:cs="Arial"/>
          <w:color w:val="666666"/>
          <w:kern w:val="0"/>
        </w:rPr>
        <w:lastRenderedPageBreak/>
        <w:t>CCTCAGTCTGCACCCCATGGTGTGGTCTTTCTGCACGTGACTTATGTCCCAGCTCAGGAAAAGAACTTCACTACAGCCCCAGCCATCTGCCACGATGGGAAAGCCCACTTTCCCAGGGAAGGCGTATTCGTGTCCAATGGTACTCATTGGTTCGTCACTCAGAGAAATTTCTACGAGCCCCAGATTATAACCACTGACAATACATTTGTATCCGGCAATTGTGATGTGGTTATCGGGATTGTGAATAATACTGTTTACGATCCTTTGCAGCCAGAGCTGGACTCCTTCAAGGAGGAGCTTGACAAATATTTTAAGAATCACACATCACCTGACGTCGACCTCGGAGATATTTCAGGAATCAATGCTTCCGTGGTCAATATTCAGAAGGAGATAGACAGGCTGAATGAGGTTGCCAAGAACCTCAACGAGTCTCTGATCGATCTGCAGGAGTTGGGCAAGTACGAACAGTATATCAAATGGCCTTGGTACATTTGGCTTGGGTTCATTGCTGGGCTGATAGCTATCGTCATGGTGACAATTATGTTGTGTTGCATGACATCCTGCTGTAGTTGTCTGAAGGGCTGCTGCTCATGCGGCAGCTGTTGCTAAAG</w:t>
      </w:r>
      <w:r w:rsidRPr="001B250D">
        <w:rPr>
          <w:rFonts w:ascii="Arial" w:hAnsi="Arial" w:cs="Arial"/>
          <w:color w:val="009AFF"/>
          <w:kern w:val="0"/>
        </w:rPr>
        <w:t>CTAGCTGGCCAGACATGATAAGATACATTGATGAGTTTGGACAAACCACAACTAGAATGCAGTGAAAAAAATGCTTTATTTGTGAAATTTGTGATGCTATTGCTTTATTTGTAACCATTATAAGCTGCAATAAACAAGTTAACAACAACAATTGCATTCATTTTATGTTTCAGGTTCAGGGGGAGGTGTGGGAGGTTTTTTAAAGCAAGTAAAACCTCTACAAATGTGGTATGG</w:t>
      </w:r>
      <w:r w:rsidRPr="001B250D">
        <w:rPr>
          <w:rFonts w:ascii="Arial" w:hAnsi="Arial" w:cs="Arial"/>
          <w:color w:val="0000D4"/>
          <w:kern w:val="0"/>
        </w:rPr>
        <w:t>AATTCTAAAATACAGCATAGCAAAACTTTAACCTCCAAATCAAGCCTCTACTTGAATCCTTTTCTGAGGGATGAATAAGGCATAGGCATCAGGGGCTGTTGCCAATGTGCATTAGCTGTTTGCAGCCTCACCTTCTTTCATGGAGTTTAAGATATAGTGTATTTTCCCAAGGTTTGAACTAGCTCTTCATTTCTTTATGTTTTAAATGCACTGACCTCCCACATTCCCTTTTTAGTAAAATATTCAGAAATAATTTAAATACATCATTGCAATGAAAATAAATGTTTTTTATTAGGCAGAATCCAGATGCTCAAGGCCCTTCATAATATCCCCCAGTTTAGTAGTTGGACTTAGGGAACAAAGGAACCTTTAATAGAAATTGGACAGCAAGAAAGCGAGCTTCTAGC</w:t>
      </w:r>
      <w:r w:rsidRPr="001B250D">
        <w:rPr>
          <w:rFonts w:ascii="Arial" w:hAnsi="Arial" w:cs="Arial"/>
          <w:color w:val="9A339A"/>
          <w:kern w:val="0"/>
        </w:rPr>
        <w:t>TTTAGTTCCTGGTGTACTTGAGGGGGATGAGTTCCTCAATGGTGGTTTTGACCAGCTTGCCATTCATCTCAATGAGCACAAAGCAGTCAGGAGCATAGTCAGAGATGAGCTCTCTGCACATGCCACAGGGGCTGACCACCCTGATGGATCTGTCCACCTCATCAGAGTAGGGGTGCCTGACAGCCACAATGGTGTCAAAGTCCTTCTGCCCGTTGCTCACAGCAGACCCAATGGCAATGGCTTCAGCACAGACAGTGACCCTGCCAATGTAGGCCTCAATGTGGACAGCAGAGATGATCTCCCCAGTCTTGGTCCTGATGGCCGCCCCGACATGGTGCTTGTTGTCCTCATAGAGCATGGTGATCTTCTCAGTGGCGACCTCCACCAGCTCCAGATCCTGCTGAGAGATGTTGAAGGTCTTCAT</w:t>
      </w:r>
      <w:r w:rsidRPr="001B250D">
        <w:rPr>
          <w:rFonts w:ascii="Arial" w:hAnsi="Arial" w:cs="Arial"/>
          <w:color w:val="02ABEB"/>
          <w:kern w:val="0"/>
        </w:rPr>
        <w:t>GATGGCCCTCCTATAGTGAGTCGTATTATACTATGCCGATATACTATGCCGATGATTAATTGTCAA</w:t>
      </w:r>
      <w:r w:rsidRPr="001B250D">
        <w:rPr>
          <w:rFonts w:ascii="Arial" w:hAnsi="Arial" w:cs="Arial"/>
          <w:color w:val="9A6633"/>
          <w:kern w:val="0"/>
        </w:rPr>
        <w:t>AACAGCGTGGATGGCGTCTCCAGCTTATCTGACGGTTCACTAAACGAGCTCTGCTTATATAGACCTCCCACCGTACACGCCTACCGCCCATTTGCGTCAATGGGGCGGAGTTGTTACGACATTTTGGAAAGTCCCGTTGATTTACTAGTCAAAACAAACTCCCATTGACGTCAATGGGGTGGAGACTTGGAAATCCCCGTGAGTCAAACCGCTATCCACGCCCATTGATGTACTGCCAAAACCGCATCATCATGGTAATAGCGATGACTAATACGTAGATGTACTGCCAAGTAGGAAAGTCCCATAAGGTCATGTACTGGGCATAATGCCAGGCGGGCCATTTACCGTCATTGACGTCAATAGGGGGCGTACTTGGCATATGATACACTTGATGTACTGCCAAGTGGGCAGTTTACCGTAAATACTCCACCCATTGACGTCAATGGAAAGTCCCTATTGGCGTTACTATGGGAACATACGTCATTATTGACGTCAATGGGCGGGGGTCGTTGGGCGGTCAGCCAGGCGGGCCATTTACCGTAAGTTATGTAACGCCTGCAGGTTAAT</w:t>
      </w:r>
      <w:r w:rsidRPr="001B250D">
        <w:rPr>
          <w:rFonts w:ascii="Arial" w:hAnsi="Arial" w:cs="Arial"/>
          <w:color w:val="FF6633"/>
          <w:kern w:val="0"/>
        </w:rPr>
        <w:t>TAAGAACATGTGAGCAAAAGGCCAGCAAAAGGCCAGGAACCGTAAAAAGGCCGCGTTGCTGGCGTTTTTCCATAGGCTCCGCCCCCCTGACGAGCATCACAAAAATCGACGCTCAAGTCAGAGGTGGCGAAACCCGACAGGACTATAAAGATACCAGGCGTTTCCCCCTGGAAGCTCCCTCGTGCGCTCTCCTGTTCCGACCCTGCCGCTTACCGGATACCTGTCCGCCTTTCTCCCTTCGGGAAGCGTGGCGCTTTCTCAT</w:t>
      </w:r>
      <w:r w:rsidRPr="001B250D">
        <w:rPr>
          <w:rFonts w:ascii="Arial" w:hAnsi="Arial" w:cs="Arial"/>
          <w:color w:val="FF6633"/>
          <w:kern w:val="0"/>
        </w:rPr>
        <w:lastRenderedPageBreak/>
        <w:t>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GCTAGTTAATTAACATTTAAATCAGCGGCCGC</w:t>
      </w:r>
      <w:r w:rsidRPr="001B250D">
        <w:rPr>
          <w:rFonts w:ascii="Arial" w:hAnsi="Arial" w:cs="Arial"/>
          <w:color w:val="666600"/>
          <w:kern w:val="0"/>
        </w:rPr>
        <w:t>AATAAAATATCTTTATTTTCATTACATCTGTGTGTTGGTTTTTTGTGTGAATCGTAACTAACATACGCTCTCCATCAAAACAAAACGAAACAAAACAAACTAGCAAAATAGGCTGTCCCCAGTGCAAGTGCAGGTGCCAGAACATTTCTCTATCGAA</w:t>
      </w:r>
    </w:p>
    <w:p w14:paraId="23C1545E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4ACE6633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6B339A60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35B64BA3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2D80824F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  <w:r w:rsidRPr="001B250D">
        <w:rPr>
          <w:rFonts w:ascii="Arial" w:hAnsi="Arial" w:cs="Arial"/>
          <w:b/>
          <w:bCs/>
          <w:kern w:val="0"/>
        </w:rPr>
        <w:t>pUNO1-SpikeV3</w:t>
      </w:r>
    </w:p>
    <w:p w14:paraId="3613DF3A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1B250D">
        <w:rPr>
          <w:rFonts w:ascii="Arial" w:hAnsi="Arial" w:cs="Arial"/>
          <w:kern w:val="0"/>
        </w:rPr>
        <w:t>(7176 bp)</w:t>
      </w:r>
    </w:p>
    <w:p w14:paraId="33677555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1B250D">
        <w:rPr>
          <w:rFonts w:ascii="Arial" w:hAnsi="Arial" w:cs="Arial"/>
          <w:kern w:val="0"/>
        </w:rPr>
        <w:t>version 21B19v07</w:t>
      </w:r>
    </w:p>
    <w:p w14:paraId="230D1FBD" w14:textId="77777777" w:rsidR="00E873FC" w:rsidRPr="001B250D" w:rsidRDefault="00E873FC" w:rsidP="00E873F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216C3331" w14:textId="498751AD" w:rsidR="00D90BEF" w:rsidRPr="001B250D" w:rsidRDefault="00E873FC" w:rsidP="00E873FC">
      <w:pPr>
        <w:rPr>
          <w:rFonts w:ascii="Arial" w:hAnsi="Arial" w:cs="Arial"/>
        </w:rPr>
      </w:pPr>
      <w:r w:rsidRPr="001B250D">
        <w:rPr>
          <w:rFonts w:ascii="Arial" w:hAnsi="Arial" w:cs="Arial"/>
          <w:color w:val="9A3689"/>
          <w:kern w:val="0"/>
        </w:rPr>
        <w:t>GGACCTGCAGGGCCTGAAATAACCTCTGAAAGAGGAACTTGGTTAGGTACCTTCTGAGGCGGAAAGAACCAGCTGTGGAATGTGTGTCAGTTAGGGTGTGGAAAGTCCCCAGGCTCCCCAGCAGGCAGAAGTATGCAAAGCATGCATCTCAATTAGTCAGCAACCAGGTGTGGAAAGTCCCCAGGCTCCCCAGCAGGCAGAAGTATGCAAAGCATGCATCTCAATTAGTCAGCAACCATAGTCCCACTAGT</w:t>
      </w:r>
      <w:r w:rsidRPr="001B250D">
        <w:rPr>
          <w:rFonts w:ascii="Arial" w:hAnsi="Arial" w:cs="Arial"/>
          <w:color w:val="009A66"/>
          <w:kern w:val="0"/>
        </w:rPr>
        <w:t>GCTCCGGTGCCCGTCAGTGGGCAGAGCGCACATCGCCCACAGTCCCCGAGAAGTTGGGGGGAGGGGTCGGCAATTGAACGGGTGCCTAGAGAAGGTGGCGCGGGGTAAACTGGGAAAGTGATGTCGTGTACTGGCTCCGCCTTTTTCCCGAGGGTGGGGGAGAACCGTATATAAGTGCAGTAGTCGCCGTGAACGTTCTTTTTCGCAACGGGTTTGCCGCCAGAACACAGCTGAAGCTTCGAGG</w:t>
      </w:r>
      <w:r w:rsidRPr="001B250D">
        <w:rPr>
          <w:rFonts w:ascii="Arial" w:hAnsi="Arial" w:cs="Arial"/>
          <w:color w:val="FFCD00"/>
          <w:kern w:val="0"/>
        </w:rPr>
        <w:t>GGCTCGCATCTCTCCTTCACGCGCCCGCCGCCCTACCTGAGGCCGCCATCCACGCCGGTTGAGTCGCGTTCTGCCGCCTCCCGCCTGTGGTGCCTCCTGAACTGCGTCCGCCGTCTAGGTAAGTTTAAAGCTCAGGTCGAGACCGGGCCTTTGTCCGGCGCTCCCTTGGAGCCTACCTAGACTCAGCCGGCTCTCCACGCTTTGCCTGACCCTGCTTGCTCAACTCTACGTCTTTGTTTCGTTTTCTGTTCTGCGCAGTTACAGATCCAAGCTGTGACCGGCGCCTAC</w:t>
      </w:r>
      <w:r w:rsidRPr="001B250D">
        <w:rPr>
          <w:rFonts w:ascii="Arial" w:hAnsi="Arial" w:cs="Arial"/>
          <w:color w:val="666666"/>
          <w:kern w:val="0"/>
        </w:rPr>
        <w:t>CTGAGATCACCGGTCAACATGTTTGTGTTCTTGGTGTTGCTTCCACTGGTCAGTTCCCAATGCGTTAAT</w:t>
      </w:r>
      <w:r w:rsidRPr="001B250D">
        <w:rPr>
          <w:rFonts w:ascii="Arial" w:hAnsi="Arial" w:cs="Arial"/>
          <w:color w:val="9A339A"/>
          <w:kern w:val="0"/>
        </w:rPr>
        <w:t>TTT</w:t>
      </w:r>
      <w:r w:rsidRPr="001B250D">
        <w:rPr>
          <w:rFonts w:ascii="Arial" w:hAnsi="Arial" w:cs="Arial"/>
          <w:color w:val="666666"/>
          <w:kern w:val="0"/>
        </w:rPr>
        <w:t>ACCACCCGAACTCAACTCCCACCCGCATATACAAATTCCTTCACCAGAGGAGTGTACTATCCTGACAAAGTGTTTCGGTCAAGTGTCCTCCACTCTACTCAGGACCTCTTTCTGCCTTTCTTTTCTAACGTTACATGGTTTCATGCAATCCATGTGTCTGGGACAAACGGCACCAAACGCTTC</w:t>
      </w:r>
      <w:r w:rsidRPr="001B250D">
        <w:rPr>
          <w:rFonts w:ascii="Arial" w:hAnsi="Arial" w:cs="Arial"/>
          <w:color w:val="9A339A"/>
          <w:kern w:val="0"/>
        </w:rPr>
        <w:t>GCT</w:t>
      </w:r>
      <w:r w:rsidRPr="001B250D">
        <w:rPr>
          <w:rFonts w:ascii="Arial" w:hAnsi="Arial" w:cs="Arial"/>
          <w:color w:val="666666"/>
          <w:kern w:val="0"/>
        </w:rPr>
        <w:t>AACCCTGTATTGCCATTCAATGATGGGGTGTACTTTGCCTCCACAGAGAAATCCAACATCATTCGAGGATGGATTTTCGGGACTACTCTGGACTCAAAGACACAGAGCCTGCTGATCGTTAACAACGCCACAAACGTTGTCATCAAAGTGTGCGAATTCCAGTTTTGCAATGATCCCTTCCTGGGAGTGTACTATCACAAGAATAACAAGTCCTGGATGGAGAGCGAATTTCG</w:t>
      </w:r>
      <w:r w:rsidRPr="001B250D">
        <w:rPr>
          <w:rFonts w:ascii="Arial" w:hAnsi="Arial" w:cs="Arial"/>
          <w:color w:val="666666"/>
          <w:kern w:val="0"/>
        </w:rPr>
        <w:lastRenderedPageBreak/>
        <w:t>GGTCTACAGCAGCGCAAACAACTGCACCTTCGAGTACGTGAGTCAACCCTTTCTGATGGACCTGGAAGGGAAACAGGGAAACTTCAAGAACCTGAGAGAGTTTGTCTTTAAGAACATCGACGGCTATTTTAAGATCTATAGTAAGCATACGCCTATCAACCTGGTAAGG</w:t>
      </w:r>
      <w:r w:rsidRPr="001B250D">
        <w:rPr>
          <w:rFonts w:ascii="Arial" w:hAnsi="Arial" w:cs="Arial"/>
          <w:color w:val="9A339A"/>
          <w:kern w:val="0"/>
        </w:rPr>
        <w:t>GGT</w:t>
      </w:r>
      <w:r w:rsidRPr="001B250D">
        <w:rPr>
          <w:rFonts w:ascii="Arial" w:hAnsi="Arial" w:cs="Arial"/>
          <w:color w:val="666666"/>
          <w:kern w:val="0"/>
        </w:rPr>
        <w:t>CTTCCCCAGGGCTTTTCAGCCCTGGAACCTTTGGTTGACTTGCCTATTGGTATCAATATCACCAGATTTCAGACCCTTCATCGGTCTTATCTTACTCCAGGTGATTCCTCCTCCGGGTGGACTGCCGGCGCCGCTGCCTACTATGTCGGCTATCTGCAACCAAGAACGTTCCTGCTCAAGTACAACGAAAACGGCACTATTACGGATGCTGTTGATTGTGCCCTGGACCCTCTGTCTGAGACTAAATGCACCCTCAAGAGCTTTACCGTTGAGAAGGGGATTTACCAAACCAGTAATTTCCGGGTCCAACCCACCGAAAGCATTGTGCGGTTCCCAAATATCACCAATCTGTGTCCCTTTGGCGAAGTGTTCAATGCTACAAGGTTTGCTTCTGTGTACGCATGGAATAGGAAACGCATCTCCAATTGTGTCGCTGATTACTCCGTGCTGTACAATTCCGCCTCTTTCTCAACCTTCAAGTGTTATGGCGTTTCACCTACCAAACTTAACGACCTGTGCTTCACTAATGTGTATGCCGACTCTTTTGTGATACGAGGCGATGAAGTGAGACAGATTGCACCAGGGCAGACCGGC</w:t>
      </w:r>
      <w:r w:rsidRPr="001B250D">
        <w:rPr>
          <w:rFonts w:ascii="Arial" w:hAnsi="Arial" w:cs="Arial"/>
          <w:color w:val="9A339A"/>
          <w:kern w:val="0"/>
        </w:rPr>
        <w:t>AAT</w:t>
      </w:r>
      <w:r w:rsidRPr="001B250D">
        <w:rPr>
          <w:rFonts w:ascii="Arial" w:hAnsi="Arial" w:cs="Arial"/>
          <w:color w:val="666666"/>
          <w:kern w:val="0"/>
        </w:rPr>
        <w:t>ATTGCCGACTACAACTACAAGCTTCCAGATGACTTTACCGGATGTGTTATTGCATGGAACTCAAACAATCTGGATTCCAAGGTGGGTGGCAACTATAACTACCTGTATAGACTGTTCAGGAAATCCAACCTGAAACCATTCGAGCGAGATATAAGCACAGAAATCTACCAGGCTGGAAGTACGCCCTGCAACGGCGTG</w:t>
      </w:r>
      <w:r w:rsidRPr="001B250D">
        <w:rPr>
          <w:rFonts w:ascii="Arial" w:hAnsi="Arial" w:cs="Arial"/>
          <w:color w:val="9A339A"/>
          <w:kern w:val="0"/>
        </w:rPr>
        <w:t>AAA</w:t>
      </w:r>
      <w:r w:rsidRPr="001B250D">
        <w:rPr>
          <w:rFonts w:ascii="Arial" w:hAnsi="Arial" w:cs="Arial"/>
          <w:color w:val="666666"/>
          <w:kern w:val="0"/>
        </w:rPr>
        <w:t>GGGTTCAACTGCTACTTCCCATTGCAGAGTTACGGATTCCAGCCTACA</w:t>
      </w:r>
      <w:r w:rsidRPr="001B250D">
        <w:rPr>
          <w:rFonts w:ascii="Arial" w:hAnsi="Arial" w:cs="Arial"/>
          <w:color w:val="9A339A"/>
          <w:kern w:val="0"/>
        </w:rPr>
        <w:t>TAT</w:t>
      </w:r>
      <w:r w:rsidRPr="001B250D">
        <w:rPr>
          <w:rFonts w:ascii="Arial" w:hAnsi="Arial" w:cs="Arial"/>
          <w:color w:val="666666"/>
          <w:kern w:val="0"/>
        </w:rPr>
        <w:t>GGGGTGGGTTACCAACCCTATCGTGTCGTAGTCCTGAGTTTTGAGCTCCTCCATGCCCCAGCCACAGTCTGTGGCCCCAAGAAAAGCACCAATCTGGTGAAGAACAAATGCGTGAACTTTAACTTTAACGGACTCACAGGAACCGGCGTATTGACGGAGAGTAACAAGAAGTTCCTGCCATTCCAGCAGTTCGGTCGCGATATTGCCGACACTACCGACGCTGTCCGAGATCCCCAGACATTGGAGATTCTTGATATCACACCCTGTAGTTTCGGCGGAGTGAGCGTGATTACGCCCGGAACCAATACCAGCAATCAGGTTGCCGTCCTGTATCAG</w:t>
      </w:r>
      <w:r w:rsidRPr="001B250D">
        <w:rPr>
          <w:rFonts w:ascii="Arial" w:hAnsi="Arial" w:cs="Arial"/>
          <w:color w:val="9A339A"/>
          <w:kern w:val="0"/>
        </w:rPr>
        <w:t>GGT</w:t>
      </w:r>
      <w:r w:rsidRPr="001B250D">
        <w:rPr>
          <w:rFonts w:ascii="Arial" w:hAnsi="Arial" w:cs="Arial"/>
          <w:color w:val="666666"/>
          <w:kern w:val="0"/>
        </w:rPr>
        <w:t>GTGAATTGCACCGAGGTACCTGTCGCCATCCACGCTGACCAACTTACACCCACATGGCGAGTATATTCCACCGGCTCCAACGTCTTTCAGACACGTGCTGGATGTCTGATCGGTGCAGAACACGTTAATAATAGCTACGAGTGTGATATCCCCATCGGTGCTGGAATATGCGCCTCTTATCAAACTCAAACCAACTCTCCTAGGCGGGCA</w:t>
      </w:r>
      <w:r w:rsidRPr="001B250D">
        <w:rPr>
          <w:rFonts w:ascii="Arial" w:hAnsi="Arial" w:cs="Arial"/>
          <w:color w:val="0000D4"/>
          <w:kern w:val="0"/>
        </w:rPr>
        <w:t>CGTAGT</w:t>
      </w:r>
      <w:r w:rsidRPr="001B250D">
        <w:rPr>
          <w:rFonts w:ascii="Arial" w:hAnsi="Arial" w:cs="Arial"/>
          <w:color w:val="666666"/>
          <w:kern w:val="0"/>
        </w:rPr>
        <w:t>GTAGCATCCCAAAGTATCATTGCCTACACAATGAGCCTCGGT</w:t>
      </w:r>
      <w:r w:rsidRPr="001B250D">
        <w:rPr>
          <w:rFonts w:ascii="Arial" w:hAnsi="Arial" w:cs="Arial"/>
          <w:color w:val="9A339A"/>
          <w:kern w:val="0"/>
        </w:rPr>
        <w:t>GTA</w:t>
      </w:r>
      <w:r w:rsidRPr="001B250D">
        <w:rPr>
          <w:rFonts w:ascii="Arial" w:hAnsi="Arial" w:cs="Arial"/>
          <w:color w:val="666666"/>
          <w:kern w:val="0"/>
        </w:rPr>
        <w:t>GAGAATTCTGTCGCCTACAGCAACAACTCCATTGCTATCCCTACTAACTTCACAATCAGTGTGACAACTGAAATTCTGCCCGTATCTATGACCAAAACAAGCGTTGACTGCACCATGTACATCTGTGGCGATTCTACCGAATGTAGCAATCTCCTCCTGCAATACGGATCATTCTGCACTCAGCTGAATCGTGCCCTCACAGGTATTGCAGTTGAGCAGGACAAGAATACGCAGGAAGTGTTTGCCCAGGTGAAGCAAATCTACAAAACTCCACCCATAAAAGACTTTGGCGGATTCAATTTCTCACAGATCCTGCCCGATCCCTCAAAACCCTCCAAGCGTAGCTTTATCGAGGATCTGCTCTTCAACAAGGTAACCCTCGCAGATGCCGGTTTCATCAAGCAGTATGGCGATTGTCTGGGAGACATCGCCGCTCGGGACCTGATCTGTGCACAGAAGTTCAATGGACTGACCGTGCTGCCTCCCTTGCTGACCGACGAGATGATAGCCCAATACACTAGCGCCCTGCTGGCCGGCACCATCACTTCTGGGTGGACATTCGGAGCTGGCGCTGCCCTTCAGATTCCTTTTGCTATGCAGATGGCCTAC</w:t>
      </w:r>
      <w:r w:rsidRPr="001B250D">
        <w:rPr>
          <w:rFonts w:ascii="Arial" w:hAnsi="Arial" w:cs="Arial"/>
          <w:color w:val="666666"/>
          <w:kern w:val="0"/>
        </w:rPr>
        <w:lastRenderedPageBreak/>
        <w:t>CGCTTTAACGGCATCGGTGTGACACAAAACGTTCTGTATGAAAACCAGAAACTCATCGCCAACCAGTTCAACAGTGCTATCGGTAAGATACAGGATAGCCTGTCATCCACTGCCAGCGCATTGGGAAAGTTGCAGGATGTAGTGAACCAGAATGCCCAGGCACTTAACACCCTGGTGAAACAGCTCTCTTCAAATTTTGGTGCCATTTCTAGCGTGCTGAATGACATACTGAGCCGGTTGGACAAGGTGGAGGCTGAAGTGCAGATTGATAGGCTGATAACTGGGCGCCTTCAGTCTCTTCAGACCTATGTGACCCAGCAGCTCATCCGCGCTGCTGAAATTCGCGCATCCGCTAACCTGGCAGCAACCAAAATGTCCGAGTGTGTGCTGGGTCAGTCTAAGAGAGTGGACTTTTGCGGGAAGGGGTATCACCTGATGTCTTTTCCTCAGTCTGCACCCCATGGTGTGGTCTTTCTGCACGTGACTTATGTCCCAGCTCAGGAAAAGAACTTCACTACAGCCCCAGCCATCTGCCACGATGGGAAAGCCCACTTTCCCAGGGAAGGCGTATTCGTGTCCAATGGTACTCATTGGTTCGTCACTCAGAGAAATTTCTACGAGCCCCAGATTATAACCACTGACAATACATTTGTATCCGGCAATTGTGATGTGGTTATCGGGATTGTGAATAATACTGTTTACGATCCTTTGCAGCCAGAGCTGGACTCCTTCAAGGAGGAGCTTGACAAATATTTTAAGAATCACACATCACCTGACGTCGACCTCGGAGATATTTCAGGAATCAATGCTTCCGTGGTCAATATTCAGAAGGAGATAGACAGGCTGAATGAGGTTGCCAAGAACCTCAACGAGTCTCTGATCGATCTGCAGGAGTTGGGCAAGTACGAACAGTATATCAAATGGCCATGGTACATTTGGCTTGGGTTCATTGCTGGGCTGATAGCTATCGTCATGGTGACAATTATGTTGTGTTGCATGACATCCTGCTGTAGTTGTCTGAAGGGCTGCTGCTCATGCGGCAGCTGTTGCTAAAG</w:t>
      </w:r>
      <w:r w:rsidRPr="001B250D">
        <w:rPr>
          <w:rFonts w:ascii="Arial" w:hAnsi="Arial" w:cs="Arial"/>
          <w:color w:val="009AFF"/>
          <w:kern w:val="0"/>
        </w:rPr>
        <w:t>CTAGCTGGCCAGACATGATAAGATACATTGATGAGTTTGGACAAACCACAACTAGAATGCAGTGAAAAAAATGCTTTATTTGTGAAATTTGTGATGCTATTGCTTTATTTGTAACCATTATAAGCTGCAATAAACAAGTTAACAACAACAATTGCATTCATTTTATGTTTCAGGTTCAGGGGGAGGTGTGGGAGGTTTTTTAAAGCAAGTAAAACCTCTACAAATGTGGTATGG</w:t>
      </w:r>
      <w:r w:rsidRPr="001B250D">
        <w:rPr>
          <w:rFonts w:ascii="Arial" w:hAnsi="Arial" w:cs="Arial"/>
          <w:color w:val="0000D4"/>
          <w:kern w:val="0"/>
        </w:rPr>
        <w:t>AATTCTAAAATACAGCATAGCAAAACTTTAACCTCCAAATCAAGCCTCTACTTGAATCCTTTTCTGAGGGATGAATAAGGCATAGGCATCAGGGGCTGTTGCCAATGTGCATTAGCTGTTTGCAGCCTCACCTTCTTTCATGGAGTTTAAGATATAGTGTATTTTCCCAAGGTTTGAACTAGCTCTTCATTTCTTTATGTTTTAAATGCACTGACCTCCCACATTCCCTTTTTAGTAAAATATTCAGAAATAATTTAAATACATCATTGCAATGAAAATAAATGTTTTTTATTAGGCAGAATCCAGATGCTCAAGGCCCTTCATAATATCCCCCAGTTTAGTAGTTGGACTTAGGGAACAAAGGAACCTTTAATAGAAATTGGACAGCAAGAAAGCGAGCTTCTAGC</w:t>
      </w:r>
      <w:r w:rsidRPr="001B250D">
        <w:rPr>
          <w:rFonts w:ascii="Arial" w:hAnsi="Arial" w:cs="Arial"/>
          <w:color w:val="9A339A"/>
          <w:kern w:val="0"/>
        </w:rPr>
        <w:t>TTTAGTTCCTGGTGTACTTGAGGGGGATGAGTTCCTCAATGGTGGTTTTGACCAGCTTGCCATTCATCTCAATGAGCACAAAGCAGTCAGGAGCATAGTCAGAGATGAGCTCTCTGCACATGCCACAGGGGCTGACCACCCTGATGGATCTGTCCACCTCATCAGAGTAGGGGTGCCTGACAGCCACAATGGTGTCAAAGTCCTTCTGCCCGTTGCTCACAGCAGACCCAATGGCAATGGCTTCAGCACAGACAGTGACCCTGCCAATGTAGGCCTCAATGTGGACAGCAGAGATGATCTCCCCAGTCTTGGTCCTGATGGCCGCCCCGACATGGTGCTTGTTGTCCTCATAGAGCATGGTGATCTTCTCAGTGGCGACCTCCACCAGCTCCAGATCCTGCTGAGAGATGTTGAAGGTCTTCAT</w:t>
      </w:r>
      <w:r w:rsidRPr="001B250D">
        <w:rPr>
          <w:rFonts w:ascii="Arial" w:hAnsi="Arial" w:cs="Arial"/>
          <w:color w:val="02ABEB"/>
          <w:kern w:val="0"/>
        </w:rPr>
        <w:t>GATGGCCCTCCTATAGTGAGTCGTATTATACTATGCCGATATACTATGCCGATGATTAATTGTCAA</w:t>
      </w:r>
      <w:r w:rsidRPr="001B250D">
        <w:rPr>
          <w:rFonts w:ascii="Arial" w:hAnsi="Arial" w:cs="Arial"/>
          <w:color w:val="9A6633"/>
          <w:kern w:val="0"/>
        </w:rPr>
        <w:t>AACAGCGTGGATGGCGTCTCCAGCTTATCTGACGGTTCACTAAACGAGCTCTG</w:t>
      </w:r>
      <w:r w:rsidRPr="001B250D">
        <w:rPr>
          <w:rFonts w:ascii="Arial" w:hAnsi="Arial" w:cs="Arial"/>
          <w:color w:val="9A6633"/>
          <w:kern w:val="0"/>
        </w:rPr>
        <w:lastRenderedPageBreak/>
        <w:t>CTTATATAGACCTCCCACCGTACACGCCTACCGCCCATTTGCGTCAATGGGGCGGAGTTGTTACGACATTTTGGAAAGTCCCGTTGATTTACTAGTCAAAACAAACTCCCATTGACGTCAATGGGGTGGAGACTTGGAAATCCCCGTGAGTCAAACCGCTATCCACGCCCATTGATGTACTGCCAAAACCGCATCATCATGGTAATAGCGATGACTAATACGTAGATGTACTGCCAAGTAGGAAAGTCCCATAAGGTCATGTACTGGGCATAATGCCAGGCGGGCCATTTACCGTCATTGACGTCAATAGGGGGCGTACTTGGCATATGATACACTTGATGTACTGCCAAGTGGGCAGTTTACCGTAAATACTCCACCCATTGACGTCAATGGAAAGTCCCTATTGGCGTTACTATGGGAACATACGTCATTATTGACGTCAATGGGCGGGGGTCGTTGGGCGGTCAGCCAGGCGGGCCATTTACCGTAAGTTATGTAACGCCTGCAGGTTAAT</w:t>
      </w:r>
      <w:r w:rsidRPr="001B250D">
        <w:rPr>
          <w:rFonts w:ascii="Arial" w:hAnsi="Arial" w:cs="Arial"/>
          <w:color w:val="FF6633"/>
          <w:kern w:val="0"/>
        </w:rPr>
        <w:t>T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GCTAGTTAATTAACATTTAAATCAGCGGCCGC</w:t>
      </w:r>
      <w:r w:rsidRPr="001B250D">
        <w:rPr>
          <w:rFonts w:ascii="Arial" w:hAnsi="Arial" w:cs="Arial"/>
          <w:color w:val="666600"/>
          <w:kern w:val="0"/>
        </w:rPr>
        <w:t>AATAAAATATCTTTATTTTCATTACATCTGTGTGTTGGTTTTTTGTGTGAATCGTAACTAACATACGCTCTCCATCAAAACAAAACGAAACAAAACAAACTAGCAAAATAGGCTGTCCCCAGTGCAAGTGCAGGTGCCAGAACATTTCTCTATCGAA</w:t>
      </w:r>
    </w:p>
    <w:sectPr w:rsidR="00D90BEF" w:rsidRPr="001B2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3FC"/>
    <w:rsid w:val="001B250D"/>
    <w:rsid w:val="00354C52"/>
    <w:rsid w:val="004264E5"/>
    <w:rsid w:val="00433D69"/>
    <w:rsid w:val="006251C0"/>
    <w:rsid w:val="00781331"/>
    <w:rsid w:val="0095039C"/>
    <w:rsid w:val="00D90BEF"/>
    <w:rsid w:val="00DB3364"/>
    <w:rsid w:val="00E873FC"/>
    <w:rsid w:val="00F411A0"/>
    <w:rsid w:val="00FF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4496C"/>
  <w15:chartTrackingRefBased/>
  <w15:docId w15:val="{1F0043AD-31E2-BC4F-8B2F-8787DD0D5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3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3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3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3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3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3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3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3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3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3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3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3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3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3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3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235</Words>
  <Characters>12746</Characters>
  <Application>Microsoft Office Word</Application>
  <DocSecurity>0</DocSecurity>
  <Lines>106</Lines>
  <Paragraphs>29</Paragraphs>
  <ScaleCrop>false</ScaleCrop>
  <Company/>
  <LinksUpToDate>false</LinksUpToDate>
  <CharactersWithSpaces>1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istrano, Kristelle</dc:creator>
  <cp:keywords/>
  <dc:description/>
  <cp:lastModifiedBy>Capistrano, Kristelle</cp:lastModifiedBy>
  <cp:revision>6</cp:revision>
  <dcterms:created xsi:type="dcterms:W3CDTF">2026-03-19T17:21:00Z</dcterms:created>
  <dcterms:modified xsi:type="dcterms:W3CDTF">2026-03-31T17:49:00Z</dcterms:modified>
</cp:coreProperties>
</file>